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CC051" w14:textId="516F565D" w:rsidR="00A706F1" w:rsidRPr="00B656BF" w:rsidRDefault="00A706F1" w:rsidP="00595CE4">
      <w:pPr>
        <w:spacing w:line="276" w:lineRule="auto"/>
        <w:rPr>
          <w:rFonts w:ascii="Arial" w:hAnsi="Arial" w:cs="Arial"/>
          <w:lang w:val="en-GB"/>
        </w:rPr>
      </w:pPr>
      <w:r w:rsidRPr="00B656BF">
        <w:rPr>
          <w:rFonts w:ascii="Arial" w:hAnsi="Arial" w:cs="Arial"/>
          <w:b/>
          <w:lang w:val="en-US"/>
        </w:rPr>
        <w:t>Supplementary</w:t>
      </w:r>
      <w:r w:rsidRPr="00B656BF">
        <w:rPr>
          <w:rFonts w:ascii="Arial" w:hAnsi="Arial" w:cs="Arial"/>
          <w:b/>
          <w:lang w:val="en-GB"/>
        </w:rPr>
        <w:t xml:space="preserve"> Table 1.</w:t>
      </w:r>
      <w:r w:rsidRPr="00B656BF">
        <w:rPr>
          <w:rFonts w:ascii="Arial" w:hAnsi="Arial" w:cs="Arial"/>
          <w:lang w:val="en-GB"/>
        </w:rPr>
        <w:t xml:space="preserve"> Clinical data and relative expression of miR-371a-p in </w:t>
      </w:r>
      <w:r w:rsidR="008E3374" w:rsidRPr="00B656BF">
        <w:rPr>
          <w:rFonts w:ascii="Arial" w:hAnsi="Arial" w:cs="Arial"/>
          <w:lang w:val="en-GB"/>
        </w:rPr>
        <w:t xml:space="preserve">serum of </w:t>
      </w:r>
      <w:r w:rsidRPr="00B656BF">
        <w:rPr>
          <w:rFonts w:ascii="Arial" w:hAnsi="Arial" w:cs="Arial"/>
          <w:lang w:val="en-GB"/>
        </w:rPr>
        <w:t>non-p</w:t>
      </w:r>
      <w:bookmarkStart w:id="0" w:name="_GoBack"/>
      <w:bookmarkEnd w:id="0"/>
      <w:r w:rsidRPr="00B656BF">
        <w:rPr>
          <w:rFonts w:ascii="Arial" w:hAnsi="Arial" w:cs="Arial"/>
          <w:lang w:val="en-GB"/>
        </w:rPr>
        <w:t>regnant women</w:t>
      </w:r>
    </w:p>
    <w:tbl>
      <w:tblPr>
        <w:tblW w:w="24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"/>
        <w:gridCol w:w="862"/>
        <w:gridCol w:w="992"/>
      </w:tblGrid>
      <w:tr w:rsidR="00B656BF" w:rsidRPr="00B656BF" w14:paraId="0C7E5520" w14:textId="77777777" w:rsidTr="00A706F1">
        <w:trPr>
          <w:trHeight w:val="315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2A6F4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56BF">
              <w:rPr>
                <w:rFonts w:ascii="Arial" w:eastAsia="Times New Roman" w:hAnsi="Arial" w:cs="Arial"/>
                <w:b/>
                <w:bCs/>
                <w:lang w:eastAsia="de-DE"/>
              </w:rPr>
              <w:t>Case ID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B9C9C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56BF">
              <w:rPr>
                <w:rFonts w:ascii="Arial" w:eastAsia="Times New Roman" w:hAnsi="Arial" w:cs="Arial"/>
                <w:b/>
                <w:bCs/>
                <w:lang w:eastAsia="de-DE"/>
              </w:rPr>
              <w:t>Age [years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C877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656B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RQ</w:t>
            </w:r>
          </w:p>
        </w:tc>
      </w:tr>
      <w:tr w:rsidR="00B656BF" w:rsidRPr="00B656BF" w14:paraId="176BC2CD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6292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72DA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0D9AF" w14:textId="4A1295AD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5CC96000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FD1B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A4FD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44FE2" w14:textId="4849D94E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11B0C0BB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C41B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0D0E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5DCB5" w14:textId="43B8C965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4001FE3F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8985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8703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E53CE" w14:textId="28B90C6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3751C47D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8CC2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A818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C94B5" w14:textId="2F8DE6DA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4E25A5BD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B5FE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AF29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98239" w14:textId="6E090366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43A5D66B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261E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1A4C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8C7CD" w14:textId="6D923758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06FBC711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A3A2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52BE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43B82" w14:textId="5AB48201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4B83DE56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8CAE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96DA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E00C" w14:textId="59DD27E5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473C5307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6901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A0416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B86BA" w14:textId="6840AB3E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04FE05EE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1BFE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0C10E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B1194" w14:textId="6A942C2B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427B7F5B" w14:textId="77777777" w:rsidTr="00A706F1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208D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B97B0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72C4E" w14:textId="3995F7AE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</w:tbl>
    <w:p w14:paraId="3C157404" w14:textId="32DA408D" w:rsidR="00D84EC8" w:rsidRPr="00B656BF" w:rsidRDefault="00A706F1" w:rsidP="00D84EC8">
      <w:pPr>
        <w:spacing w:line="360" w:lineRule="auto"/>
        <w:rPr>
          <w:rFonts w:ascii="Arial" w:hAnsi="Arial" w:cs="Arial"/>
          <w:bCs/>
          <w:lang w:val="en-GB"/>
        </w:rPr>
      </w:pPr>
      <w:r w:rsidRPr="00B656BF">
        <w:rPr>
          <w:rFonts w:ascii="Arial" w:hAnsi="Arial" w:cs="Arial"/>
          <w:bCs/>
          <w:lang w:val="en-GB"/>
        </w:rPr>
        <w:t>RQ: relative quantity</w:t>
      </w:r>
    </w:p>
    <w:p w14:paraId="188926F2" w14:textId="4E4523FE" w:rsidR="00A706F1" w:rsidRPr="00B656BF" w:rsidRDefault="009F3011" w:rsidP="00595CE4">
      <w:pPr>
        <w:spacing w:line="276" w:lineRule="auto"/>
        <w:rPr>
          <w:rFonts w:ascii="Arial" w:hAnsi="Arial" w:cs="Arial"/>
          <w:lang w:val="en-GB"/>
        </w:rPr>
      </w:pPr>
      <w:r w:rsidRPr="00B656BF">
        <w:rPr>
          <w:b/>
          <w:bCs/>
          <w:lang w:val="en-GB"/>
        </w:rPr>
        <w:br w:type="column"/>
      </w:r>
      <w:r w:rsidR="00A706F1" w:rsidRPr="00B656BF">
        <w:rPr>
          <w:rFonts w:ascii="Arial" w:hAnsi="Arial" w:cs="Arial"/>
          <w:b/>
          <w:lang w:val="en-US"/>
        </w:rPr>
        <w:t>Supplementary</w:t>
      </w:r>
      <w:r w:rsidR="00A706F1" w:rsidRPr="00B656BF">
        <w:rPr>
          <w:rFonts w:ascii="Arial" w:hAnsi="Arial" w:cs="Arial"/>
          <w:b/>
          <w:lang w:val="en-GB"/>
        </w:rPr>
        <w:t xml:space="preserve"> Table 2.</w:t>
      </w:r>
      <w:r w:rsidR="00A706F1" w:rsidRPr="00B656BF">
        <w:rPr>
          <w:rFonts w:ascii="Arial" w:hAnsi="Arial" w:cs="Arial"/>
          <w:lang w:val="en-GB"/>
        </w:rPr>
        <w:t xml:space="preserve"> Clinical data and relative expression values of miR-371a-</w:t>
      </w:r>
      <w:r w:rsidR="00F50F25" w:rsidRPr="00B656BF">
        <w:rPr>
          <w:rFonts w:ascii="Arial" w:hAnsi="Arial" w:cs="Arial"/>
          <w:lang w:val="en-GB"/>
        </w:rPr>
        <w:t>3</w:t>
      </w:r>
      <w:r w:rsidR="00A706F1" w:rsidRPr="00B656BF">
        <w:rPr>
          <w:rFonts w:ascii="Arial" w:hAnsi="Arial" w:cs="Arial"/>
          <w:lang w:val="en-GB"/>
        </w:rPr>
        <w:t xml:space="preserve">p in </w:t>
      </w:r>
      <w:r w:rsidR="008E3374" w:rsidRPr="00B656BF">
        <w:rPr>
          <w:rFonts w:ascii="Arial" w:hAnsi="Arial" w:cs="Arial"/>
          <w:lang w:val="en-GB"/>
        </w:rPr>
        <w:t xml:space="preserve">serum of </w:t>
      </w:r>
      <w:r w:rsidR="00A706F1" w:rsidRPr="00B656BF">
        <w:rPr>
          <w:rFonts w:ascii="Arial" w:hAnsi="Arial" w:cs="Arial"/>
          <w:lang w:val="en-GB"/>
        </w:rPr>
        <w:t>patients with germ cell tumours clinical stage 1</w:t>
      </w:r>
    </w:p>
    <w:tbl>
      <w:tblPr>
        <w:tblW w:w="53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"/>
        <w:gridCol w:w="906"/>
        <w:gridCol w:w="1143"/>
        <w:gridCol w:w="1119"/>
        <w:gridCol w:w="1630"/>
      </w:tblGrid>
      <w:tr w:rsidR="00B656BF" w:rsidRPr="00B656BF" w14:paraId="034DFB14" w14:textId="77777777" w:rsidTr="00DB3DBE">
        <w:trPr>
          <w:trHeight w:val="601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F536F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56BF">
              <w:rPr>
                <w:rFonts w:ascii="Arial" w:eastAsia="Times New Roman" w:hAnsi="Arial" w:cs="Arial"/>
                <w:b/>
                <w:bCs/>
                <w:lang w:eastAsia="de-DE"/>
              </w:rPr>
              <w:t>Case ID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08C3B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56BF">
              <w:rPr>
                <w:rFonts w:ascii="Arial" w:eastAsia="Times New Roman" w:hAnsi="Arial" w:cs="Arial"/>
                <w:b/>
                <w:bCs/>
                <w:lang w:eastAsia="de-DE"/>
              </w:rPr>
              <w:t>Age [years]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0BB81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56BF">
              <w:rPr>
                <w:rFonts w:ascii="Arial" w:eastAsia="Times New Roman" w:hAnsi="Arial" w:cs="Arial"/>
                <w:b/>
                <w:bCs/>
                <w:lang w:eastAsia="de-DE"/>
              </w:rPr>
              <w:t>Histology [S/NS]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184F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656B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RQ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5D60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B656BF" w:rsidRPr="00B656BF" w14:paraId="5E2ADF6E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E184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96816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AEA62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E9C00" w14:textId="75F97236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4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520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8325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B656BF" w:rsidRPr="00B656BF" w14:paraId="22332FD0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799F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8980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CAF2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N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9586A" w14:textId="6A3E92BA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25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366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C4AE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B656BF" w:rsidRPr="00B656BF" w14:paraId="4C64B0F1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E07EB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958B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C0CC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44102" w14:textId="13AF3220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46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527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969D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B656BF" w:rsidRPr="00B656BF" w14:paraId="28786D2F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4F853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75BC5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889AD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6AE62" w14:textId="2311A3E1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74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806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94E2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B656BF" w:rsidRPr="00B656BF" w14:paraId="5DFC676F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16334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789C8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DB594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BD0EC" w14:textId="0C820CF2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53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560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C5A1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B656BF" w:rsidRPr="00B656BF" w14:paraId="07A210ED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90523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6DFAA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F4F55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329CC" w14:textId="0A55EBB1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715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400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609B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B656BF" w:rsidRPr="00B656BF" w14:paraId="432D4B79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FF5D0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622BA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EFE47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N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DD94A" w14:textId="2D504AE5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4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910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A25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B656BF" w:rsidRPr="00B656BF" w14:paraId="7C816EC4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2884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01557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F65B9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N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E501B" w14:textId="0B250A41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8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4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1D35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B656BF" w:rsidRPr="00B656BF" w14:paraId="6F5CA450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3405B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88CF2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3E7FF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7F170" w14:textId="3FEAB460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</w:t>
            </w:r>
            <w:r w:rsidR="00662612" w:rsidRPr="00B656BF">
              <w:rPr>
                <w:rFonts w:ascii="Arial" w:eastAsia="Times New Roman" w:hAnsi="Arial" w:cs="Arial"/>
                <w:lang w:eastAsia="de-DE"/>
              </w:rPr>
              <w:t>,</w:t>
            </w:r>
            <w:r w:rsidRPr="00B656BF">
              <w:rPr>
                <w:rFonts w:ascii="Arial" w:eastAsia="Times New Roman" w:hAnsi="Arial" w:cs="Arial"/>
                <w:lang w:eastAsia="de-DE"/>
              </w:rPr>
              <w:t>227</w:t>
            </w:r>
            <w:r w:rsidR="00662612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920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61A53" w14:textId="77777777" w:rsidR="00A706F1" w:rsidRPr="00B656BF" w:rsidRDefault="00A706F1" w:rsidP="00A706F1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B656BF" w:rsidRPr="00B656BF" w14:paraId="173A41FC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79D0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5F801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8173B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FF63E" w14:textId="2F4ABE3D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,</w:t>
            </w:r>
            <w:r w:rsidRPr="00B656BF">
              <w:rPr>
                <w:rFonts w:ascii="Arial" w:eastAsia="Times New Roman" w:hAnsi="Arial" w:cs="Arial"/>
                <w:lang w:eastAsia="de-DE"/>
              </w:rPr>
              <w:t>594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620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6911F" w14:textId="77777777" w:rsidR="00A706F1" w:rsidRPr="00B656BF" w:rsidRDefault="00A706F1" w:rsidP="00A706F1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B656BF" w:rsidRPr="00B656BF" w14:paraId="01E9E6CC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0D6E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A073C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44D34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2BDE1" w14:textId="56E24894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96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360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B0920" w14:textId="77777777" w:rsidR="00A706F1" w:rsidRPr="00B656BF" w:rsidRDefault="00A706F1" w:rsidP="00A706F1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B656BF" w:rsidRPr="00B656BF" w14:paraId="30E7D7D3" w14:textId="77777777" w:rsidTr="00DB3DBE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CF3E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63AAB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584FB" w14:textId="77777777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B7E18" w14:textId="2B048499" w:rsidR="00A706F1" w:rsidRPr="00B656BF" w:rsidRDefault="00A706F1" w:rsidP="00A706F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39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130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125E6" w14:textId="77777777" w:rsidR="00A706F1" w:rsidRPr="00B656BF" w:rsidRDefault="00A706F1" w:rsidP="00A706F1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A706F1" w:rsidRPr="00B656BF" w14:paraId="0B560BE8" w14:textId="77777777" w:rsidTr="008E3374">
        <w:trPr>
          <w:trHeight w:val="300"/>
        </w:trPr>
        <w:tc>
          <w:tcPr>
            <w:tcW w:w="53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8960" w14:textId="155BE90B" w:rsidR="00A706F1" w:rsidRPr="00B656BF" w:rsidRDefault="00A706F1" w:rsidP="00A706F1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B656BF">
              <w:rPr>
                <w:rFonts w:ascii="Arial" w:eastAsia="Times New Roman" w:hAnsi="Arial" w:cs="Arial"/>
                <w:lang w:val="en-US" w:eastAsia="de-DE"/>
              </w:rPr>
              <w:t>NS: non-seminoma; RQ: relative quantity; S:</w:t>
            </w:r>
            <w:r w:rsidR="008E3374" w:rsidRPr="00B656BF">
              <w:rPr>
                <w:rFonts w:ascii="Arial" w:eastAsia="Times New Roman" w:hAnsi="Arial" w:cs="Arial"/>
                <w:lang w:val="en-US" w:eastAsia="de-DE"/>
              </w:rPr>
              <w:t xml:space="preserve"> s</w:t>
            </w:r>
            <w:r w:rsidRPr="00B656BF">
              <w:rPr>
                <w:rFonts w:ascii="Arial" w:eastAsia="Times New Roman" w:hAnsi="Arial" w:cs="Arial"/>
                <w:lang w:val="en-US" w:eastAsia="de-DE"/>
              </w:rPr>
              <w:t>eminoma</w:t>
            </w:r>
          </w:p>
        </w:tc>
      </w:tr>
    </w:tbl>
    <w:p w14:paraId="5D85EC81" w14:textId="1F2639EE" w:rsidR="00D84EC8" w:rsidRPr="00B656BF" w:rsidRDefault="00D84EC8" w:rsidP="00D84EC8">
      <w:pPr>
        <w:spacing w:line="360" w:lineRule="auto"/>
        <w:rPr>
          <w:b/>
          <w:bCs/>
          <w:lang w:val="en-GB"/>
        </w:rPr>
      </w:pPr>
    </w:p>
    <w:p w14:paraId="01C20768" w14:textId="77777777" w:rsidR="008E3374" w:rsidRPr="00B656BF" w:rsidRDefault="008E3374" w:rsidP="008E3374">
      <w:pPr>
        <w:spacing w:line="360" w:lineRule="auto"/>
        <w:rPr>
          <w:lang w:val="en-GB"/>
        </w:rPr>
      </w:pPr>
    </w:p>
    <w:p w14:paraId="7FEFAA01" w14:textId="77777777" w:rsidR="004C3424" w:rsidRPr="00B656BF" w:rsidRDefault="004C3424" w:rsidP="00E837D8">
      <w:pPr>
        <w:spacing w:line="360" w:lineRule="auto"/>
        <w:rPr>
          <w:b/>
          <w:lang w:val="en-US"/>
        </w:rPr>
      </w:pPr>
      <w:bookmarkStart w:id="1" w:name="_Hlk178161394"/>
    </w:p>
    <w:p w14:paraId="195BF588" w14:textId="77777777" w:rsidR="004C3424" w:rsidRPr="00B656BF" w:rsidRDefault="004C3424" w:rsidP="00E837D8">
      <w:pPr>
        <w:spacing w:line="360" w:lineRule="auto"/>
        <w:rPr>
          <w:b/>
          <w:lang w:val="en-US"/>
        </w:rPr>
      </w:pPr>
    </w:p>
    <w:p w14:paraId="40C2FA3B" w14:textId="2A6E048D" w:rsidR="00E837D8" w:rsidRPr="00B656BF" w:rsidRDefault="009F3011" w:rsidP="00595CE4">
      <w:pPr>
        <w:spacing w:line="276" w:lineRule="auto"/>
        <w:rPr>
          <w:rFonts w:ascii="Arial" w:hAnsi="Arial" w:cs="Arial"/>
          <w:lang w:val="en-GB"/>
        </w:rPr>
      </w:pPr>
      <w:r w:rsidRPr="00B656BF">
        <w:rPr>
          <w:b/>
          <w:lang w:val="en-US"/>
        </w:rPr>
        <w:br w:type="column"/>
      </w:r>
      <w:r w:rsidR="00E837D8" w:rsidRPr="00B656BF">
        <w:rPr>
          <w:rFonts w:ascii="Arial" w:hAnsi="Arial" w:cs="Arial"/>
          <w:b/>
          <w:lang w:val="en-US"/>
        </w:rPr>
        <w:t>Supplementary</w:t>
      </w:r>
      <w:r w:rsidR="00E837D8" w:rsidRPr="00B656BF">
        <w:rPr>
          <w:rFonts w:ascii="Arial" w:hAnsi="Arial" w:cs="Arial"/>
          <w:b/>
          <w:lang w:val="en-GB"/>
        </w:rPr>
        <w:t xml:space="preserve"> Table 3.</w:t>
      </w:r>
      <w:r w:rsidR="00E837D8" w:rsidRPr="00B656BF">
        <w:rPr>
          <w:rFonts w:ascii="Arial" w:hAnsi="Arial" w:cs="Arial"/>
          <w:lang w:val="en-GB"/>
        </w:rPr>
        <w:t xml:space="preserve"> Clinical data and relative expression of miR-371a-</w:t>
      </w:r>
      <w:r w:rsidR="00F50F25" w:rsidRPr="00B656BF">
        <w:rPr>
          <w:rFonts w:ascii="Arial" w:hAnsi="Arial" w:cs="Arial"/>
          <w:lang w:val="en-GB"/>
        </w:rPr>
        <w:t>3</w:t>
      </w:r>
      <w:r w:rsidR="00E837D8" w:rsidRPr="00B656BF">
        <w:rPr>
          <w:rFonts w:ascii="Arial" w:hAnsi="Arial" w:cs="Arial"/>
          <w:lang w:val="en-GB"/>
        </w:rPr>
        <w:t xml:space="preserve">p in </w:t>
      </w:r>
      <w:r w:rsidR="00DB3DBE" w:rsidRPr="00B656BF">
        <w:rPr>
          <w:rFonts w:ascii="Arial" w:hAnsi="Arial" w:cs="Arial"/>
          <w:lang w:val="en-GB"/>
        </w:rPr>
        <w:t xml:space="preserve">serum of </w:t>
      </w:r>
      <w:r w:rsidR="00E837D8" w:rsidRPr="00B656BF">
        <w:rPr>
          <w:rFonts w:ascii="Arial" w:hAnsi="Arial" w:cs="Arial"/>
          <w:lang w:val="en-GB"/>
        </w:rPr>
        <w:t>healthy m</w:t>
      </w:r>
      <w:r w:rsidR="00DB3DBE" w:rsidRPr="00B656BF">
        <w:rPr>
          <w:rFonts w:ascii="Arial" w:hAnsi="Arial" w:cs="Arial"/>
          <w:lang w:val="en-GB"/>
        </w:rPr>
        <w:t>en</w:t>
      </w:r>
    </w:p>
    <w:tbl>
      <w:tblPr>
        <w:tblW w:w="2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"/>
        <w:gridCol w:w="1132"/>
        <w:gridCol w:w="1134"/>
      </w:tblGrid>
      <w:tr w:rsidR="00B656BF" w:rsidRPr="00B656BF" w14:paraId="67C6FC2D" w14:textId="77777777" w:rsidTr="000046DF">
        <w:trPr>
          <w:trHeight w:val="315"/>
        </w:trPr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1"/>
          <w:p w14:paraId="3111B375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56BF">
              <w:rPr>
                <w:rFonts w:ascii="Arial" w:eastAsia="Times New Roman" w:hAnsi="Arial" w:cs="Arial"/>
                <w:b/>
                <w:bCs/>
                <w:lang w:eastAsia="de-DE"/>
              </w:rPr>
              <w:t>Case ID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E5ACF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56BF">
              <w:rPr>
                <w:rFonts w:ascii="Arial" w:eastAsia="Times New Roman" w:hAnsi="Arial" w:cs="Arial"/>
                <w:b/>
                <w:bCs/>
                <w:lang w:eastAsia="de-DE"/>
              </w:rPr>
              <w:t>Age [years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7FBB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656B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RQ</w:t>
            </w:r>
          </w:p>
        </w:tc>
      </w:tr>
      <w:tr w:rsidR="00B656BF" w:rsidRPr="00B656BF" w14:paraId="706133DF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42FB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81F5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167A0" w14:textId="5F132AFE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09FE6886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EE8B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2023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0D029" w14:textId="2CD02C6B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55AA4BDD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95EC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763F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1DF0" w14:textId="6D3B762C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744  </w:t>
            </w:r>
          </w:p>
        </w:tc>
      </w:tr>
      <w:tr w:rsidR="00B656BF" w:rsidRPr="00B656BF" w14:paraId="2241AA23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48A9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3A09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43F6B" w14:textId="0C8D2CD4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452  </w:t>
            </w:r>
          </w:p>
        </w:tc>
      </w:tr>
      <w:tr w:rsidR="00B656BF" w:rsidRPr="00B656BF" w14:paraId="291D5A7F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D861" w14:textId="49DD81D5" w:rsidR="00E837D8" w:rsidRPr="00B656BF" w:rsidRDefault="008B5E0C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 xml:space="preserve"> </w:t>
            </w:r>
            <w:r w:rsidR="00E837D8" w:rsidRPr="00B656BF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EF02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AFD8A" w14:textId="7B7C422D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788  </w:t>
            </w:r>
          </w:p>
        </w:tc>
      </w:tr>
      <w:tr w:rsidR="00B656BF" w:rsidRPr="00B656BF" w14:paraId="38F55649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78ED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FE2E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FFBA3" w14:textId="4E3EF161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01949DAD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FF98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3239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8A3E7" w14:textId="3E967833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641  </w:t>
            </w:r>
          </w:p>
        </w:tc>
      </w:tr>
      <w:tr w:rsidR="00B656BF" w:rsidRPr="00B656BF" w14:paraId="40BF052A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B7A3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EAE20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AD2A0" w14:textId="3FDA3BDD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31D96EF5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E935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084FF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B1675" w14:textId="10DB3B0D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12  </w:t>
            </w:r>
          </w:p>
        </w:tc>
      </w:tr>
      <w:tr w:rsidR="00B656BF" w:rsidRPr="00B656BF" w14:paraId="52B1CBA4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6892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29264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6C8CB" w14:textId="3AF9D1D3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289  </w:t>
            </w:r>
          </w:p>
        </w:tc>
      </w:tr>
      <w:tr w:rsidR="00B656BF" w:rsidRPr="00B656BF" w14:paraId="0D518602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3FC1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0752E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C23AC" w14:textId="40360832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  <w:tr w:rsidR="00B656BF" w:rsidRPr="00B656BF" w14:paraId="3DC3BDD3" w14:textId="77777777" w:rsidTr="000046DF">
        <w:trPr>
          <w:trHeight w:val="300"/>
        </w:trPr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AC68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D5AA" w14:textId="77777777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CA53" w14:textId="3D6D912E" w:rsidR="00E837D8" w:rsidRPr="00B656BF" w:rsidRDefault="00E837D8" w:rsidP="00E837D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56BF">
              <w:rPr>
                <w:rFonts w:ascii="Arial" w:eastAsia="Times New Roman" w:hAnsi="Arial" w:cs="Arial"/>
                <w:lang w:eastAsia="de-DE"/>
              </w:rPr>
              <w:t>0</w:t>
            </w:r>
            <w:r w:rsidR="00957F47" w:rsidRPr="00B656BF">
              <w:rPr>
                <w:rFonts w:ascii="Arial" w:eastAsia="Times New Roman" w:hAnsi="Arial" w:cs="Arial"/>
                <w:lang w:eastAsia="de-DE"/>
              </w:rPr>
              <w:t>.</w:t>
            </w:r>
            <w:r w:rsidRPr="00B656BF">
              <w:rPr>
                <w:rFonts w:ascii="Arial" w:eastAsia="Times New Roman" w:hAnsi="Arial" w:cs="Arial"/>
                <w:lang w:eastAsia="de-DE"/>
              </w:rPr>
              <w:t xml:space="preserve">000  </w:t>
            </w:r>
          </w:p>
        </w:tc>
      </w:tr>
    </w:tbl>
    <w:p w14:paraId="5B365CD8" w14:textId="1A6FB7F1" w:rsidR="00D84EC8" w:rsidRPr="00B656BF" w:rsidRDefault="00E837D8" w:rsidP="00D84EC8">
      <w:pPr>
        <w:spacing w:line="360" w:lineRule="auto"/>
        <w:rPr>
          <w:rFonts w:ascii="Arial" w:hAnsi="Arial" w:cs="Arial"/>
          <w:bCs/>
          <w:lang w:val="en-GB"/>
        </w:rPr>
      </w:pPr>
      <w:r w:rsidRPr="00B656BF">
        <w:rPr>
          <w:rFonts w:ascii="Arial" w:hAnsi="Arial" w:cs="Arial"/>
          <w:bCs/>
          <w:lang w:val="en-GB"/>
        </w:rPr>
        <w:t>RQ:</w:t>
      </w:r>
      <w:r w:rsidR="003671C6" w:rsidRPr="00B656BF">
        <w:rPr>
          <w:rFonts w:ascii="Arial" w:hAnsi="Arial" w:cs="Arial"/>
          <w:bCs/>
          <w:lang w:val="en-GB"/>
        </w:rPr>
        <w:t xml:space="preserve"> </w:t>
      </w:r>
      <w:r w:rsidRPr="00B656BF">
        <w:rPr>
          <w:rFonts w:ascii="Arial" w:hAnsi="Arial" w:cs="Arial"/>
          <w:bCs/>
          <w:lang w:val="en-GB"/>
        </w:rPr>
        <w:t>relative quantity</w:t>
      </w:r>
    </w:p>
    <w:p w14:paraId="13E082D7" w14:textId="2708335F" w:rsidR="00D84EC8" w:rsidRPr="00B656BF" w:rsidRDefault="00D84EC8" w:rsidP="00D84EC8">
      <w:pPr>
        <w:spacing w:line="360" w:lineRule="auto"/>
        <w:rPr>
          <w:b/>
          <w:bCs/>
          <w:lang w:val="en-GB"/>
        </w:rPr>
      </w:pPr>
    </w:p>
    <w:p w14:paraId="00A77F02" w14:textId="34C02BBF" w:rsidR="00D84EC8" w:rsidRPr="00B656BF" w:rsidRDefault="00D84EC8" w:rsidP="00D84EC8">
      <w:pPr>
        <w:spacing w:line="360" w:lineRule="auto"/>
        <w:rPr>
          <w:b/>
          <w:bCs/>
          <w:lang w:val="en-GB"/>
        </w:rPr>
      </w:pPr>
    </w:p>
    <w:p w14:paraId="4B5B04D2" w14:textId="7DD4C7BC" w:rsidR="00D84EC8" w:rsidRPr="00B656BF" w:rsidRDefault="00D84EC8" w:rsidP="00D84EC8">
      <w:pPr>
        <w:spacing w:line="360" w:lineRule="auto"/>
        <w:rPr>
          <w:b/>
          <w:bCs/>
          <w:lang w:val="en-GB"/>
        </w:rPr>
      </w:pPr>
    </w:p>
    <w:p w14:paraId="66FF7EEA" w14:textId="72B4CE84" w:rsidR="00D84EC8" w:rsidRPr="00B656BF" w:rsidRDefault="00D84EC8" w:rsidP="00D84EC8">
      <w:pPr>
        <w:spacing w:line="360" w:lineRule="auto"/>
        <w:rPr>
          <w:b/>
          <w:bCs/>
          <w:lang w:val="en-GB"/>
        </w:rPr>
      </w:pPr>
    </w:p>
    <w:p w14:paraId="1D63934B" w14:textId="1016691C" w:rsidR="00D84EC8" w:rsidRPr="00B656BF" w:rsidRDefault="00D84EC8" w:rsidP="00D84EC8">
      <w:pPr>
        <w:spacing w:line="360" w:lineRule="auto"/>
        <w:rPr>
          <w:b/>
          <w:bCs/>
          <w:lang w:val="en-GB"/>
        </w:rPr>
      </w:pPr>
    </w:p>
    <w:p w14:paraId="46CB07E0" w14:textId="75F9F8C2" w:rsidR="00D84EC8" w:rsidRPr="00B656BF" w:rsidRDefault="00D84EC8" w:rsidP="00D84EC8">
      <w:pPr>
        <w:spacing w:line="360" w:lineRule="auto"/>
        <w:rPr>
          <w:b/>
          <w:bCs/>
          <w:lang w:val="en-GB"/>
        </w:rPr>
      </w:pPr>
    </w:p>
    <w:p w14:paraId="11C92942" w14:textId="6D408956" w:rsidR="00D84EC8" w:rsidRPr="00B656BF" w:rsidRDefault="00D84EC8" w:rsidP="00D84EC8">
      <w:pPr>
        <w:spacing w:line="360" w:lineRule="auto"/>
        <w:rPr>
          <w:b/>
          <w:bCs/>
          <w:lang w:val="en-GB"/>
        </w:rPr>
      </w:pPr>
    </w:p>
    <w:p w14:paraId="5FE1A991" w14:textId="77777777" w:rsidR="00D84EC8" w:rsidRPr="00B656BF" w:rsidRDefault="00D84EC8" w:rsidP="00D84EC8">
      <w:pPr>
        <w:spacing w:line="360" w:lineRule="auto"/>
        <w:rPr>
          <w:b/>
          <w:bCs/>
          <w:lang w:val="en-GB"/>
        </w:rPr>
      </w:pPr>
    </w:p>
    <w:p w14:paraId="0341026B" w14:textId="4812A32C" w:rsidR="00D84EC8" w:rsidRPr="00B656BF" w:rsidRDefault="00D84EC8" w:rsidP="00D84EC8">
      <w:pPr>
        <w:spacing w:line="360" w:lineRule="auto"/>
        <w:rPr>
          <w:b/>
          <w:bCs/>
          <w:lang w:val="en-GB"/>
        </w:rPr>
      </w:pPr>
    </w:p>
    <w:sectPr w:rsidR="00D84EC8" w:rsidRPr="00B656BF" w:rsidSect="00B656B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297A9D" w14:textId="77777777" w:rsidR="00EB3EBF" w:rsidRDefault="00EB3EBF" w:rsidP="002F7B7E">
      <w:pPr>
        <w:spacing w:after="0" w:line="240" w:lineRule="auto"/>
      </w:pPr>
      <w:r>
        <w:separator/>
      </w:r>
    </w:p>
  </w:endnote>
  <w:endnote w:type="continuationSeparator" w:id="0">
    <w:p w14:paraId="74892502" w14:textId="77777777" w:rsidR="00EB3EBF" w:rsidRDefault="00EB3EBF" w:rsidP="002F7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1741123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7379C381" w14:textId="4FC690DE" w:rsidR="00564EA3" w:rsidRPr="002F7B7E" w:rsidRDefault="00564EA3">
        <w:pPr>
          <w:pStyle w:val="Footer"/>
          <w:jc w:val="right"/>
          <w:rPr>
            <w:sz w:val="16"/>
            <w:szCs w:val="16"/>
          </w:rPr>
        </w:pPr>
        <w:r w:rsidRPr="002F7B7E">
          <w:rPr>
            <w:sz w:val="16"/>
            <w:szCs w:val="16"/>
          </w:rPr>
          <w:fldChar w:fldCharType="begin"/>
        </w:r>
        <w:r w:rsidRPr="002F7B7E">
          <w:rPr>
            <w:sz w:val="16"/>
            <w:szCs w:val="16"/>
          </w:rPr>
          <w:instrText>PAGE   \* MERGEFORMAT</w:instrText>
        </w:r>
        <w:r w:rsidRPr="002F7B7E">
          <w:rPr>
            <w:sz w:val="16"/>
            <w:szCs w:val="16"/>
          </w:rPr>
          <w:fldChar w:fldCharType="separate"/>
        </w:r>
        <w:r w:rsidRPr="002F7B7E">
          <w:rPr>
            <w:sz w:val="16"/>
            <w:szCs w:val="16"/>
          </w:rPr>
          <w:t>2</w:t>
        </w:r>
        <w:r w:rsidRPr="002F7B7E">
          <w:rPr>
            <w:sz w:val="16"/>
            <w:szCs w:val="16"/>
          </w:rPr>
          <w:fldChar w:fldCharType="end"/>
        </w:r>
      </w:p>
    </w:sdtContent>
  </w:sdt>
  <w:p w14:paraId="33EC0AA7" w14:textId="33C1E914" w:rsidR="00564EA3" w:rsidRPr="00B303BF" w:rsidRDefault="00564EA3">
    <w:pPr>
      <w:pStyle w:val="Footer"/>
      <w:rPr>
        <w:color w:val="808080" w:themeColor="background1" w:themeShade="80"/>
        <w:sz w:val="18"/>
        <w:szCs w:val="18"/>
      </w:rPr>
    </w:pPr>
    <w:r w:rsidRPr="00B303BF">
      <w:rPr>
        <w:color w:val="808080" w:themeColor="background1" w:themeShade="80"/>
        <w:sz w:val="18"/>
        <w:szCs w:val="18"/>
      </w:rPr>
      <w:t>microRNA-371 in pregnancy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945E95" w14:textId="77777777" w:rsidR="00EB3EBF" w:rsidRDefault="00EB3EBF" w:rsidP="002F7B7E">
      <w:pPr>
        <w:spacing w:after="0" w:line="240" w:lineRule="auto"/>
      </w:pPr>
      <w:r>
        <w:separator/>
      </w:r>
    </w:p>
  </w:footnote>
  <w:footnote w:type="continuationSeparator" w:id="0">
    <w:p w14:paraId="0D620B2E" w14:textId="77777777" w:rsidR="00EB3EBF" w:rsidRDefault="00EB3EBF" w:rsidP="002F7B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Ur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rt9rpecfedx2ew5a2vr0vx2wwa50zavt2p&quot;&gt;Hoden-Literatur-Endnote&lt;record-ids&gt;&lt;item&gt;97&lt;/item&gt;&lt;item&gt;99&lt;/item&gt;&lt;item&gt;5375&lt;/item&gt;&lt;item&gt;5759&lt;/item&gt;&lt;item&gt;6032&lt;/item&gt;&lt;item&gt;6071&lt;/item&gt;&lt;item&gt;6079&lt;/item&gt;&lt;item&gt;6235&lt;/item&gt;&lt;item&gt;6366&lt;/item&gt;&lt;item&gt;6416&lt;/item&gt;&lt;item&gt;6980&lt;/item&gt;&lt;item&gt;7015&lt;/item&gt;&lt;item&gt;7077&lt;/item&gt;&lt;item&gt;7099&lt;/item&gt;&lt;item&gt;7183&lt;/item&gt;&lt;item&gt;7218&lt;/item&gt;&lt;item&gt;7375&lt;/item&gt;&lt;item&gt;7419&lt;/item&gt;&lt;item&gt;7548&lt;/item&gt;&lt;item&gt;7876&lt;/item&gt;&lt;item&gt;8427&lt;/item&gt;&lt;item&gt;8429&lt;/item&gt;&lt;item&gt;8432&lt;/item&gt;&lt;item&gt;8433&lt;/item&gt;&lt;item&gt;8434&lt;/item&gt;&lt;item&gt;8435&lt;/item&gt;&lt;item&gt;8436&lt;/item&gt;&lt;item&gt;8437&lt;/item&gt;&lt;item&gt;8438&lt;/item&gt;&lt;/record-ids&gt;&lt;/item&gt;&lt;/Libraries&gt;"/>
  </w:docVars>
  <w:rsids>
    <w:rsidRoot w:val="00AF73F7"/>
    <w:rsid w:val="000013C5"/>
    <w:rsid w:val="000033CC"/>
    <w:rsid w:val="000041B3"/>
    <w:rsid w:val="000046DF"/>
    <w:rsid w:val="000075D3"/>
    <w:rsid w:val="00011C01"/>
    <w:rsid w:val="00012FEC"/>
    <w:rsid w:val="00013284"/>
    <w:rsid w:val="00021DE2"/>
    <w:rsid w:val="00025ECE"/>
    <w:rsid w:val="000274A9"/>
    <w:rsid w:val="0002781C"/>
    <w:rsid w:val="000300A6"/>
    <w:rsid w:val="000344B3"/>
    <w:rsid w:val="000405E5"/>
    <w:rsid w:val="00044873"/>
    <w:rsid w:val="000448B3"/>
    <w:rsid w:val="00047950"/>
    <w:rsid w:val="00051298"/>
    <w:rsid w:val="00062094"/>
    <w:rsid w:val="000652AC"/>
    <w:rsid w:val="00067821"/>
    <w:rsid w:val="00070349"/>
    <w:rsid w:val="00070E28"/>
    <w:rsid w:val="00075283"/>
    <w:rsid w:val="00077DCA"/>
    <w:rsid w:val="00083B06"/>
    <w:rsid w:val="000846F4"/>
    <w:rsid w:val="00086E16"/>
    <w:rsid w:val="00086F0B"/>
    <w:rsid w:val="00092203"/>
    <w:rsid w:val="0009503B"/>
    <w:rsid w:val="00096F85"/>
    <w:rsid w:val="000A0760"/>
    <w:rsid w:val="000A3A0C"/>
    <w:rsid w:val="000A7154"/>
    <w:rsid w:val="000A76B0"/>
    <w:rsid w:val="000B06D9"/>
    <w:rsid w:val="000B1349"/>
    <w:rsid w:val="000B7845"/>
    <w:rsid w:val="000C1605"/>
    <w:rsid w:val="000C22C2"/>
    <w:rsid w:val="000C2B5D"/>
    <w:rsid w:val="000C4155"/>
    <w:rsid w:val="000C5890"/>
    <w:rsid w:val="000C58DE"/>
    <w:rsid w:val="000C6FC5"/>
    <w:rsid w:val="000D11FC"/>
    <w:rsid w:val="000D248B"/>
    <w:rsid w:val="000D259A"/>
    <w:rsid w:val="000D3250"/>
    <w:rsid w:val="000D354B"/>
    <w:rsid w:val="000D614A"/>
    <w:rsid w:val="000E005B"/>
    <w:rsid w:val="000E21FD"/>
    <w:rsid w:val="000E27C6"/>
    <w:rsid w:val="000F385A"/>
    <w:rsid w:val="000F5DAB"/>
    <w:rsid w:val="00103EBE"/>
    <w:rsid w:val="00113CB7"/>
    <w:rsid w:val="0013053A"/>
    <w:rsid w:val="00131408"/>
    <w:rsid w:val="0013473C"/>
    <w:rsid w:val="00135EA4"/>
    <w:rsid w:val="0014609B"/>
    <w:rsid w:val="00153453"/>
    <w:rsid w:val="00153A9D"/>
    <w:rsid w:val="00166066"/>
    <w:rsid w:val="001779E1"/>
    <w:rsid w:val="001825DC"/>
    <w:rsid w:val="0018355F"/>
    <w:rsid w:val="00184546"/>
    <w:rsid w:val="00185B4C"/>
    <w:rsid w:val="00191D85"/>
    <w:rsid w:val="0019369C"/>
    <w:rsid w:val="001A05BB"/>
    <w:rsid w:val="001A6D00"/>
    <w:rsid w:val="001B3712"/>
    <w:rsid w:val="001B6B52"/>
    <w:rsid w:val="001C1728"/>
    <w:rsid w:val="001C5274"/>
    <w:rsid w:val="001C6304"/>
    <w:rsid w:val="001C6531"/>
    <w:rsid w:val="001D02A2"/>
    <w:rsid w:val="001D2B7C"/>
    <w:rsid w:val="001E1955"/>
    <w:rsid w:val="001F3A43"/>
    <w:rsid w:val="001F41E6"/>
    <w:rsid w:val="001F6237"/>
    <w:rsid w:val="00214B39"/>
    <w:rsid w:val="002205F8"/>
    <w:rsid w:val="00220BC5"/>
    <w:rsid w:val="00224781"/>
    <w:rsid w:val="00224787"/>
    <w:rsid w:val="002248DF"/>
    <w:rsid w:val="00224F6F"/>
    <w:rsid w:val="00226BDA"/>
    <w:rsid w:val="002430E9"/>
    <w:rsid w:val="00243A1F"/>
    <w:rsid w:val="002446F7"/>
    <w:rsid w:val="00244F23"/>
    <w:rsid w:val="002473C8"/>
    <w:rsid w:val="00260A04"/>
    <w:rsid w:val="00263225"/>
    <w:rsid w:val="002662CF"/>
    <w:rsid w:val="00276831"/>
    <w:rsid w:val="00280318"/>
    <w:rsid w:val="002832E6"/>
    <w:rsid w:val="00283346"/>
    <w:rsid w:val="00283650"/>
    <w:rsid w:val="002859BD"/>
    <w:rsid w:val="002912D8"/>
    <w:rsid w:val="00295181"/>
    <w:rsid w:val="00295571"/>
    <w:rsid w:val="00296CC2"/>
    <w:rsid w:val="002A07C7"/>
    <w:rsid w:val="002A1D48"/>
    <w:rsid w:val="002B3E86"/>
    <w:rsid w:val="002B4B27"/>
    <w:rsid w:val="002C23A2"/>
    <w:rsid w:val="002C618E"/>
    <w:rsid w:val="002C639F"/>
    <w:rsid w:val="002C69ED"/>
    <w:rsid w:val="002C755C"/>
    <w:rsid w:val="002D0B0C"/>
    <w:rsid w:val="002D56F1"/>
    <w:rsid w:val="002D6BF7"/>
    <w:rsid w:val="002E005A"/>
    <w:rsid w:val="002E1FDB"/>
    <w:rsid w:val="002E2EB8"/>
    <w:rsid w:val="002E4605"/>
    <w:rsid w:val="002E479F"/>
    <w:rsid w:val="002E4EE8"/>
    <w:rsid w:val="002E55F1"/>
    <w:rsid w:val="002E659E"/>
    <w:rsid w:val="002F662B"/>
    <w:rsid w:val="002F7B7E"/>
    <w:rsid w:val="00300780"/>
    <w:rsid w:val="00302A4A"/>
    <w:rsid w:val="003038E3"/>
    <w:rsid w:val="00305087"/>
    <w:rsid w:val="003070BE"/>
    <w:rsid w:val="003125E9"/>
    <w:rsid w:val="00313E6A"/>
    <w:rsid w:val="00314F0B"/>
    <w:rsid w:val="0031706A"/>
    <w:rsid w:val="00320CAC"/>
    <w:rsid w:val="0032428A"/>
    <w:rsid w:val="00325C6E"/>
    <w:rsid w:val="00326239"/>
    <w:rsid w:val="00332CB2"/>
    <w:rsid w:val="00334629"/>
    <w:rsid w:val="003477B8"/>
    <w:rsid w:val="00347CC0"/>
    <w:rsid w:val="00353BE3"/>
    <w:rsid w:val="0035620F"/>
    <w:rsid w:val="00361B25"/>
    <w:rsid w:val="00362FFA"/>
    <w:rsid w:val="003671C6"/>
    <w:rsid w:val="00373FB9"/>
    <w:rsid w:val="0037482B"/>
    <w:rsid w:val="00376568"/>
    <w:rsid w:val="003765F2"/>
    <w:rsid w:val="003841CC"/>
    <w:rsid w:val="00386629"/>
    <w:rsid w:val="003878FA"/>
    <w:rsid w:val="00396961"/>
    <w:rsid w:val="00396F01"/>
    <w:rsid w:val="003A02BF"/>
    <w:rsid w:val="003A1415"/>
    <w:rsid w:val="003A377B"/>
    <w:rsid w:val="003A4F9A"/>
    <w:rsid w:val="003B7884"/>
    <w:rsid w:val="003C07A3"/>
    <w:rsid w:val="003C322F"/>
    <w:rsid w:val="003C73B4"/>
    <w:rsid w:val="003D2A5E"/>
    <w:rsid w:val="003D3D67"/>
    <w:rsid w:val="003D60DD"/>
    <w:rsid w:val="003D7076"/>
    <w:rsid w:val="003E0A02"/>
    <w:rsid w:val="003E3591"/>
    <w:rsid w:val="003E38BD"/>
    <w:rsid w:val="003E4B64"/>
    <w:rsid w:val="003E52B3"/>
    <w:rsid w:val="003E53D6"/>
    <w:rsid w:val="003F22AE"/>
    <w:rsid w:val="003F2667"/>
    <w:rsid w:val="003F6EE5"/>
    <w:rsid w:val="003F6FAE"/>
    <w:rsid w:val="0040278D"/>
    <w:rsid w:val="004038A5"/>
    <w:rsid w:val="00404D2B"/>
    <w:rsid w:val="00406987"/>
    <w:rsid w:val="00416B03"/>
    <w:rsid w:val="00421BD9"/>
    <w:rsid w:val="0042624A"/>
    <w:rsid w:val="00427C19"/>
    <w:rsid w:val="004338EE"/>
    <w:rsid w:val="00434EED"/>
    <w:rsid w:val="004403B3"/>
    <w:rsid w:val="004560CF"/>
    <w:rsid w:val="004566AA"/>
    <w:rsid w:val="004607AB"/>
    <w:rsid w:val="00465614"/>
    <w:rsid w:val="004754EF"/>
    <w:rsid w:val="0048424C"/>
    <w:rsid w:val="004932E4"/>
    <w:rsid w:val="00495A22"/>
    <w:rsid w:val="004970F1"/>
    <w:rsid w:val="004A2842"/>
    <w:rsid w:val="004A50F8"/>
    <w:rsid w:val="004B01D9"/>
    <w:rsid w:val="004B184F"/>
    <w:rsid w:val="004B6842"/>
    <w:rsid w:val="004C1297"/>
    <w:rsid w:val="004C3424"/>
    <w:rsid w:val="004C5618"/>
    <w:rsid w:val="004D0F6B"/>
    <w:rsid w:val="004D546C"/>
    <w:rsid w:val="004E4082"/>
    <w:rsid w:val="004F0A26"/>
    <w:rsid w:val="004F7822"/>
    <w:rsid w:val="00500A26"/>
    <w:rsid w:val="0050669D"/>
    <w:rsid w:val="00506DB2"/>
    <w:rsid w:val="00510387"/>
    <w:rsid w:val="00510DB0"/>
    <w:rsid w:val="005122C2"/>
    <w:rsid w:val="00513BD5"/>
    <w:rsid w:val="005156CC"/>
    <w:rsid w:val="005165D7"/>
    <w:rsid w:val="00516DCE"/>
    <w:rsid w:val="005202E3"/>
    <w:rsid w:val="00522CA1"/>
    <w:rsid w:val="00530719"/>
    <w:rsid w:val="00537EA5"/>
    <w:rsid w:val="00540CAB"/>
    <w:rsid w:val="00540DFC"/>
    <w:rsid w:val="00541218"/>
    <w:rsid w:val="00541442"/>
    <w:rsid w:val="00541A4F"/>
    <w:rsid w:val="00541E25"/>
    <w:rsid w:val="005433B6"/>
    <w:rsid w:val="00543CD1"/>
    <w:rsid w:val="00550610"/>
    <w:rsid w:val="00552515"/>
    <w:rsid w:val="005536EC"/>
    <w:rsid w:val="00554EB6"/>
    <w:rsid w:val="00560560"/>
    <w:rsid w:val="005634E2"/>
    <w:rsid w:val="00563A03"/>
    <w:rsid w:val="00564344"/>
    <w:rsid w:val="005647FB"/>
    <w:rsid w:val="00564EA3"/>
    <w:rsid w:val="00571F2E"/>
    <w:rsid w:val="005725E3"/>
    <w:rsid w:val="00580098"/>
    <w:rsid w:val="005812D2"/>
    <w:rsid w:val="00582F41"/>
    <w:rsid w:val="005869CC"/>
    <w:rsid w:val="00594767"/>
    <w:rsid w:val="00595CE4"/>
    <w:rsid w:val="005A7A67"/>
    <w:rsid w:val="005B5484"/>
    <w:rsid w:val="005C25EF"/>
    <w:rsid w:val="005C2F01"/>
    <w:rsid w:val="005C5B99"/>
    <w:rsid w:val="005D1BDA"/>
    <w:rsid w:val="005D2F49"/>
    <w:rsid w:val="005D3D3B"/>
    <w:rsid w:val="005D4D66"/>
    <w:rsid w:val="005D5612"/>
    <w:rsid w:val="005D7E64"/>
    <w:rsid w:val="005E26C0"/>
    <w:rsid w:val="005E4D7F"/>
    <w:rsid w:val="005F2F7F"/>
    <w:rsid w:val="005F4E8D"/>
    <w:rsid w:val="005F5EFF"/>
    <w:rsid w:val="00600958"/>
    <w:rsid w:val="00600F52"/>
    <w:rsid w:val="00602111"/>
    <w:rsid w:val="006022CC"/>
    <w:rsid w:val="0060390A"/>
    <w:rsid w:val="00620F1D"/>
    <w:rsid w:val="006257EB"/>
    <w:rsid w:val="00637111"/>
    <w:rsid w:val="00642233"/>
    <w:rsid w:val="00646FD4"/>
    <w:rsid w:val="00662612"/>
    <w:rsid w:val="00667C4B"/>
    <w:rsid w:val="0067091A"/>
    <w:rsid w:val="006729D9"/>
    <w:rsid w:val="006744B3"/>
    <w:rsid w:val="00674B06"/>
    <w:rsid w:val="00682AC6"/>
    <w:rsid w:val="00686146"/>
    <w:rsid w:val="0068625B"/>
    <w:rsid w:val="0068710E"/>
    <w:rsid w:val="006962C2"/>
    <w:rsid w:val="00697EF5"/>
    <w:rsid w:val="006A2A09"/>
    <w:rsid w:val="006A3AE3"/>
    <w:rsid w:val="006A5B19"/>
    <w:rsid w:val="006B2CD3"/>
    <w:rsid w:val="006B3B8F"/>
    <w:rsid w:val="006B4949"/>
    <w:rsid w:val="006B7FC7"/>
    <w:rsid w:val="006C4605"/>
    <w:rsid w:val="006D191A"/>
    <w:rsid w:val="006D2104"/>
    <w:rsid w:val="006D337A"/>
    <w:rsid w:val="006D7540"/>
    <w:rsid w:val="006E0F7F"/>
    <w:rsid w:val="006E54AE"/>
    <w:rsid w:val="006E6901"/>
    <w:rsid w:val="006E710B"/>
    <w:rsid w:val="006F57AE"/>
    <w:rsid w:val="006F6995"/>
    <w:rsid w:val="007037C0"/>
    <w:rsid w:val="00703A32"/>
    <w:rsid w:val="00703F04"/>
    <w:rsid w:val="007044E4"/>
    <w:rsid w:val="007076C6"/>
    <w:rsid w:val="00711858"/>
    <w:rsid w:val="00714423"/>
    <w:rsid w:val="00715C97"/>
    <w:rsid w:val="0072160C"/>
    <w:rsid w:val="00723776"/>
    <w:rsid w:val="0072635F"/>
    <w:rsid w:val="00735685"/>
    <w:rsid w:val="00736F86"/>
    <w:rsid w:val="00743A63"/>
    <w:rsid w:val="00750F44"/>
    <w:rsid w:val="00753BD7"/>
    <w:rsid w:val="0075542E"/>
    <w:rsid w:val="00755DD4"/>
    <w:rsid w:val="00762C50"/>
    <w:rsid w:val="00766987"/>
    <w:rsid w:val="007703FE"/>
    <w:rsid w:val="007716B3"/>
    <w:rsid w:val="0077363E"/>
    <w:rsid w:val="00773D9B"/>
    <w:rsid w:val="00774443"/>
    <w:rsid w:val="00775105"/>
    <w:rsid w:val="0078068F"/>
    <w:rsid w:val="0078401A"/>
    <w:rsid w:val="007856FE"/>
    <w:rsid w:val="00786F53"/>
    <w:rsid w:val="0079244E"/>
    <w:rsid w:val="007959B2"/>
    <w:rsid w:val="007A2878"/>
    <w:rsid w:val="007A3B3C"/>
    <w:rsid w:val="007A443F"/>
    <w:rsid w:val="007B23DF"/>
    <w:rsid w:val="007B33F8"/>
    <w:rsid w:val="007B5045"/>
    <w:rsid w:val="007B7088"/>
    <w:rsid w:val="007C4D6B"/>
    <w:rsid w:val="007C60A0"/>
    <w:rsid w:val="007D48FC"/>
    <w:rsid w:val="007D510E"/>
    <w:rsid w:val="007E3048"/>
    <w:rsid w:val="007E61F3"/>
    <w:rsid w:val="007F03E9"/>
    <w:rsid w:val="007F192F"/>
    <w:rsid w:val="007F3D5B"/>
    <w:rsid w:val="0080312D"/>
    <w:rsid w:val="00805EF3"/>
    <w:rsid w:val="00810E13"/>
    <w:rsid w:val="00813723"/>
    <w:rsid w:val="008277A4"/>
    <w:rsid w:val="00830613"/>
    <w:rsid w:val="00831DF6"/>
    <w:rsid w:val="00837627"/>
    <w:rsid w:val="0083792B"/>
    <w:rsid w:val="008441E6"/>
    <w:rsid w:val="0084499A"/>
    <w:rsid w:val="00844A23"/>
    <w:rsid w:val="008457B6"/>
    <w:rsid w:val="008461B1"/>
    <w:rsid w:val="008530D6"/>
    <w:rsid w:val="008531FA"/>
    <w:rsid w:val="00857306"/>
    <w:rsid w:val="00857AA2"/>
    <w:rsid w:val="00862C4C"/>
    <w:rsid w:val="008635B7"/>
    <w:rsid w:val="008639AB"/>
    <w:rsid w:val="00863CC8"/>
    <w:rsid w:val="008650B1"/>
    <w:rsid w:val="00875674"/>
    <w:rsid w:val="00876A68"/>
    <w:rsid w:val="00876BB0"/>
    <w:rsid w:val="00886C3D"/>
    <w:rsid w:val="00895C46"/>
    <w:rsid w:val="008B03E7"/>
    <w:rsid w:val="008B3327"/>
    <w:rsid w:val="008B57B4"/>
    <w:rsid w:val="008B5E0C"/>
    <w:rsid w:val="008C0B4F"/>
    <w:rsid w:val="008C2690"/>
    <w:rsid w:val="008C343B"/>
    <w:rsid w:val="008C7206"/>
    <w:rsid w:val="008C755C"/>
    <w:rsid w:val="008D1C49"/>
    <w:rsid w:val="008D1DA0"/>
    <w:rsid w:val="008D2309"/>
    <w:rsid w:val="008D3644"/>
    <w:rsid w:val="008D4B15"/>
    <w:rsid w:val="008E2D42"/>
    <w:rsid w:val="008E3374"/>
    <w:rsid w:val="008E44DC"/>
    <w:rsid w:val="008E6474"/>
    <w:rsid w:val="008E6B71"/>
    <w:rsid w:val="008F1045"/>
    <w:rsid w:val="008F1119"/>
    <w:rsid w:val="008F567C"/>
    <w:rsid w:val="008F7328"/>
    <w:rsid w:val="009008B6"/>
    <w:rsid w:val="00907834"/>
    <w:rsid w:val="0091089F"/>
    <w:rsid w:val="009114AD"/>
    <w:rsid w:val="00913D40"/>
    <w:rsid w:val="00915CCE"/>
    <w:rsid w:val="00925C57"/>
    <w:rsid w:val="009313CB"/>
    <w:rsid w:val="00931969"/>
    <w:rsid w:val="00933A15"/>
    <w:rsid w:val="00935A64"/>
    <w:rsid w:val="00937B70"/>
    <w:rsid w:val="0095594A"/>
    <w:rsid w:val="00956DE3"/>
    <w:rsid w:val="00957F47"/>
    <w:rsid w:val="00966814"/>
    <w:rsid w:val="00973C76"/>
    <w:rsid w:val="009741A3"/>
    <w:rsid w:val="0097441E"/>
    <w:rsid w:val="009766F6"/>
    <w:rsid w:val="00976AD3"/>
    <w:rsid w:val="009831D6"/>
    <w:rsid w:val="0098690B"/>
    <w:rsid w:val="009901A5"/>
    <w:rsid w:val="009950ED"/>
    <w:rsid w:val="00995882"/>
    <w:rsid w:val="009A3173"/>
    <w:rsid w:val="009A39A5"/>
    <w:rsid w:val="009A527E"/>
    <w:rsid w:val="009B0F0D"/>
    <w:rsid w:val="009B7AE8"/>
    <w:rsid w:val="009C28A4"/>
    <w:rsid w:val="009C57EB"/>
    <w:rsid w:val="009D0A56"/>
    <w:rsid w:val="009D149B"/>
    <w:rsid w:val="009D57F3"/>
    <w:rsid w:val="009E34AE"/>
    <w:rsid w:val="009E48B5"/>
    <w:rsid w:val="009E7599"/>
    <w:rsid w:val="009F0224"/>
    <w:rsid w:val="009F3011"/>
    <w:rsid w:val="009F3118"/>
    <w:rsid w:val="009F3629"/>
    <w:rsid w:val="009F68E1"/>
    <w:rsid w:val="00A050F7"/>
    <w:rsid w:val="00A053A6"/>
    <w:rsid w:val="00A062F4"/>
    <w:rsid w:val="00A07F5D"/>
    <w:rsid w:val="00A10140"/>
    <w:rsid w:val="00A22CD4"/>
    <w:rsid w:val="00A24BA0"/>
    <w:rsid w:val="00A31AFD"/>
    <w:rsid w:val="00A3252B"/>
    <w:rsid w:val="00A366F2"/>
    <w:rsid w:val="00A40AD7"/>
    <w:rsid w:val="00A561A7"/>
    <w:rsid w:val="00A561FD"/>
    <w:rsid w:val="00A64797"/>
    <w:rsid w:val="00A64D9E"/>
    <w:rsid w:val="00A650AC"/>
    <w:rsid w:val="00A706F1"/>
    <w:rsid w:val="00A73925"/>
    <w:rsid w:val="00A75A34"/>
    <w:rsid w:val="00A762D0"/>
    <w:rsid w:val="00A81F70"/>
    <w:rsid w:val="00A85009"/>
    <w:rsid w:val="00A858FA"/>
    <w:rsid w:val="00A87501"/>
    <w:rsid w:val="00A938A3"/>
    <w:rsid w:val="00A9550C"/>
    <w:rsid w:val="00A97B27"/>
    <w:rsid w:val="00AA50DF"/>
    <w:rsid w:val="00AA565A"/>
    <w:rsid w:val="00AB52DD"/>
    <w:rsid w:val="00AC2152"/>
    <w:rsid w:val="00AC4CF1"/>
    <w:rsid w:val="00AC6555"/>
    <w:rsid w:val="00AD52CE"/>
    <w:rsid w:val="00AD676C"/>
    <w:rsid w:val="00AD6DB0"/>
    <w:rsid w:val="00AE233D"/>
    <w:rsid w:val="00AF26FC"/>
    <w:rsid w:val="00AF73F7"/>
    <w:rsid w:val="00B033E8"/>
    <w:rsid w:val="00B0376D"/>
    <w:rsid w:val="00B065D6"/>
    <w:rsid w:val="00B105E7"/>
    <w:rsid w:val="00B14659"/>
    <w:rsid w:val="00B15473"/>
    <w:rsid w:val="00B258AC"/>
    <w:rsid w:val="00B303BF"/>
    <w:rsid w:val="00B30915"/>
    <w:rsid w:val="00B35B4E"/>
    <w:rsid w:val="00B37E76"/>
    <w:rsid w:val="00B40208"/>
    <w:rsid w:val="00B41015"/>
    <w:rsid w:val="00B420A6"/>
    <w:rsid w:val="00B42349"/>
    <w:rsid w:val="00B44B47"/>
    <w:rsid w:val="00B53128"/>
    <w:rsid w:val="00B5521F"/>
    <w:rsid w:val="00B61399"/>
    <w:rsid w:val="00B62162"/>
    <w:rsid w:val="00B630D3"/>
    <w:rsid w:val="00B63440"/>
    <w:rsid w:val="00B656BF"/>
    <w:rsid w:val="00B71C84"/>
    <w:rsid w:val="00B71FD1"/>
    <w:rsid w:val="00B732E3"/>
    <w:rsid w:val="00B76631"/>
    <w:rsid w:val="00B87965"/>
    <w:rsid w:val="00B91CD6"/>
    <w:rsid w:val="00B955CF"/>
    <w:rsid w:val="00B967EA"/>
    <w:rsid w:val="00BA0541"/>
    <w:rsid w:val="00BA0B35"/>
    <w:rsid w:val="00BA35EC"/>
    <w:rsid w:val="00BA689B"/>
    <w:rsid w:val="00BB37D7"/>
    <w:rsid w:val="00BC5E2C"/>
    <w:rsid w:val="00BC64AE"/>
    <w:rsid w:val="00BD00F0"/>
    <w:rsid w:val="00BD41FE"/>
    <w:rsid w:val="00BE16B6"/>
    <w:rsid w:val="00BE1AA2"/>
    <w:rsid w:val="00BE276D"/>
    <w:rsid w:val="00BE325F"/>
    <w:rsid w:val="00BE69F0"/>
    <w:rsid w:val="00BE6BBB"/>
    <w:rsid w:val="00BE7F06"/>
    <w:rsid w:val="00BF0747"/>
    <w:rsid w:val="00BF4020"/>
    <w:rsid w:val="00BF42DB"/>
    <w:rsid w:val="00C04285"/>
    <w:rsid w:val="00C04831"/>
    <w:rsid w:val="00C106BF"/>
    <w:rsid w:val="00C130B9"/>
    <w:rsid w:val="00C1751D"/>
    <w:rsid w:val="00C179AD"/>
    <w:rsid w:val="00C22691"/>
    <w:rsid w:val="00C25851"/>
    <w:rsid w:val="00C26154"/>
    <w:rsid w:val="00C32700"/>
    <w:rsid w:val="00C32D15"/>
    <w:rsid w:val="00C32D1F"/>
    <w:rsid w:val="00C3339D"/>
    <w:rsid w:val="00C3455D"/>
    <w:rsid w:val="00C34BA3"/>
    <w:rsid w:val="00C36D08"/>
    <w:rsid w:val="00C4453F"/>
    <w:rsid w:val="00C5031B"/>
    <w:rsid w:val="00C508EC"/>
    <w:rsid w:val="00C5158F"/>
    <w:rsid w:val="00C515A6"/>
    <w:rsid w:val="00C53A49"/>
    <w:rsid w:val="00C551A7"/>
    <w:rsid w:val="00C63E38"/>
    <w:rsid w:val="00C71CEB"/>
    <w:rsid w:val="00C74403"/>
    <w:rsid w:val="00C74B95"/>
    <w:rsid w:val="00C8121C"/>
    <w:rsid w:val="00C812D2"/>
    <w:rsid w:val="00C91D33"/>
    <w:rsid w:val="00C94841"/>
    <w:rsid w:val="00CA08DA"/>
    <w:rsid w:val="00CA12FC"/>
    <w:rsid w:val="00CA2A51"/>
    <w:rsid w:val="00CA4E45"/>
    <w:rsid w:val="00CA738A"/>
    <w:rsid w:val="00CA79C7"/>
    <w:rsid w:val="00CB2920"/>
    <w:rsid w:val="00CB2985"/>
    <w:rsid w:val="00CB2C8E"/>
    <w:rsid w:val="00CB354D"/>
    <w:rsid w:val="00CB48A9"/>
    <w:rsid w:val="00CB4C92"/>
    <w:rsid w:val="00CC1760"/>
    <w:rsid w:val="00CC3200"/>
    <w:rsid w:val="00CC4093"/>
    <w:rsid w:val="00CC481F"/>
    <w:rsid w:val="00CC4A11"/>
    <w:rsid w:val="00CC7D5A"/>
    <w:rsid w:val="00CC7F67"/>
    <w:rsid w:val="00CE08B6"/>
    <w:rsid w:val="00CE35D3"/>
    <w:rsid w:val="00CE4BCC"/>
    <w:rsid w:val="00CF237D"/>
    <w:rsid w:val="00CF6032"/>
    <w:rsid w:val="00CF6D9C"/>
    <w:rsid w:val="00D0184D"/>
    <w:rsid w:val="00D0481C"/>
    <w:rsid w:val="00D11992"/>
    <w:rsid w:val="00D1512F"/>
    <w:rsid w:val="00D156E8"/>
    <w:rsid w:val="00D255A7"/>
    <w:rsid w:val="00D25D62"/>
    <w:rsid w:val="00D27965"/>
    <w:rsid w:val="00D3249A"/>
    <w:rsid w:val="00D32973"/>
    <w:rsid w:val="00D32E81"/>
    <w:rsid w:val="00D33697"/>
    <w:rsid w:val="00D37E04"/>
    <w:rsid w:val="00D37EB3"/>
    <w:rsid w:val="00D424A4"/>
    <w:rsid w:val="00D50489"/>
    <w:rsid w:val="00D5332B"/>
    <w:rsid w:val="00D542D4"/>
    <w:rsid w:val="00D670A1"/>
    <w:rsid w:val="00D67E3A"/>
    <w:rsid w:val="00D70558"/>
    <w:rsid w:val="00D7121B"/>
    <w:rsid w:val="00D746DA"/>
    <w:rsid w:val="00D84EC8"/>
    <w:rsid w:val="00D8569E"/>
    <w:rsid w:val="00D937AF"/>
    <w:rsid w:val="00D941FE"/>
    <w:rsid w:val="00DA483B"/>
    <w:rsid w:val="00DB3DBE"/>
    <w:rsid w:val="00DC082D"/>
    <w:rsid w:val="00DC0DD0"/>
    <w:rsid w:val="00DC1AD7"/>
    <w:rsid w:val="00DC59BE"/>
    <w:rsid w:val="00DC68E8"/>
    <w:rsid w:val="00DD0FFE"/>
    <w:rsid w:val="00DE0F71"/>
    <w:rsid w:val="00DE349A"/>
    <w:rsid w:val="00DE43AF"/>
    <w:rsid w:val="00DE5CE8"/>
    <w:rsid w:val="00DE68E3"/>
    <w:rsid w:val="00DF17CD"/>
    <w:rsid w:val="00DF2AE0"/>
    <w:rsid w:val="00DF5A1C"/>
    <w:rsid w:val="00DF5FA1"/>
    <w:rsid w:val="00DF65F1"/>
    <w:rsid w:val="00DF675D"/>
    <w:rsid w:val="00E000FF"/>
    <w:rsid w:val="00E10A8A"/>
    <w:rsid w:val="00E11313"/>
    <w:rsid w:val="00E113BB"/>
    <w:rsid w:val="00E131C6"/>
    <w:rsid w:val="00E134FA"/>
    <w:rsid w:val="00E1553A"/>
    <w:rsid w:val="00E15FC2"/>
    <w:rsid w:val="00E2466A"/>
    <w:rsid w:val="00E27D6E"/>
    <w:rsid w:val="00E3228F"/>
    <w:rsid w:val="00E32545"/>
    <w:rsid w:val="00E3254C"/>
    <w:rsid w:val="00E34740"/>
    <w:rsid w:val="00E34762"/>
    <w:rsid w:val="00E36386"/>
    <w:rsid w:val="00E45C5B"/>
    <w:rsid w:val="00E478D4"/>
    <w:rsid w:val="00E56809"/>
    <w:rsid w:val="00E57639"/>
    <w:rsid w:val="00E61810"/>
    <w:rsid w:val="00E61EF4"/>
    <w:rsid w:val="00E71165"/>
    <w:rsid w:val="00E7501B"/>
    <w:rsid w:val="00E76283"/>
    <w:rsid w:val="00E77444"/>
    <w:rsid w:val="00E809AA"/>
    <w:rsid w:val="00E837D8"/>
    <w:rsid w:val="00E84142"/>
    <w:rsid w:val="00E92C07"/>
    <w:rsid w:val="00E9310E"/>
    <w:rsid w:val="00E94345"/>
    <w:rsid w:val="00EA4600"/>
    <w:rsid w:val="00EA6D81"/>
    <w:rsid w:val="00EA6E23"/>
    <w:rsid w:val="00EA708D"/>
    <w:rsid w:val="00EB08ED"/>
    <w:rsid w:val="00EB1104"/>
    <w:rsid w:val="00EB3EBF"/>
    <w:rsid w:val="00EB6574"/>
    <w:rsid w:val="00EC2C97"/>
    <w:rsid w:val="00EC419B"/>
    <w:rsid w:val="00ED7A4E"/>
    <w:rsid w:val="00EE40D7"/>
    <w:rsid w:val="00EF4C0C"/>
    <w:rsid w:val="00EF59BF"/>
    <w:rsid w:val="00F00C79"/>
    <w:rsid w:val="00F04222"/>
    <w:rsid w:val="00F068D2"/>
    <w:rsid w:val="00F260D7"/>
    <w:rsid w:val="00F32298"/>
    <w:rsid w:val="00F35E8E"/>
    <w:rsid w:val="00F378BC"/>
    <w:rsid w:val="00F43D32"/>
    <w:rsid w:val="00F4497A"/>
    <w:rsid w:val="00F50F25"/>
    <w:rsid w:val="00F519EE"/>
    <w:rsid w:val="00F52ED0"/>
    <w:rsid w:val="00F61EED"/>
    <w:rsid w:val="00F636EC"/>
    <w:rsid w:val="00F66C1B"/>
    <w:rsid w:val="00F66F6F"/>
    <w:rsid w:val="00F72C98"/>
    <w:rsid w:val="00F72EA8"/>
    <w:rsid w:val="00F77B40"/>
    <w:rsid w:val="00F80880"/>
    <w:rsid w:val="00F86F7F"/>
    <w:rsid w:val="00F91805"/>
    <w:rsid w:val="00F94D11"/>
    <w:rsid w:val="00F959D7"/>
    <w:rsid w:val="00F96981"/>
    <w:rsid w:val="00F976DE"/>
    <w:rsid w:val="00FA09BC"/>
    <w:rsid w:val="00FA5DCC"/>
    <w:rsid w:val="00FA6DC4"/>
    <w:rsid w:val="00FB10FF"/>
    <w:rsid w:val="00FB16A0"/>
    <w:rsid w:val="00FB33C7"/>
    <w:rsid w:val="00FB52A6"/>
    <w:rsid w:val="00FB7CD4"/>
    <w:rsid w:val="00FC5265"/>
    <w:rsid w:val="00FC61EC"/>
    <w:rsid w:val="00FC7513"/>
    <w:rsid w:val="00FD061A"/>
    <w:rsid w:val="00FD5550"/>
    <w:rsid w:val="00FD774C"/>
    <w:rsid w:val="00FE2C14"/>
    <w:rsid w:val="00FF476B"/>
    <w:rsid w:val="00FF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35C6E"/>
  <w15:chartTrackingRefBased/>
  <w15:docId w15:val="{41C9ECD7-0843-42A3-B261-341A6B62B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3F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3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3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3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7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7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3F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7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3F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7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3F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0483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48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7B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B7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7B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B7E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D37EB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37EB3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D37EB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37EB3"/>
    <w:rPr>
      <w:rFonts w:ascii="Aptos" w:hAnsi="Aptos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6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-Peter Dieckmann</dc:creator>
  <cp:keywords/>
  <dc:description/>
  <cp:lastModifiedBy>Revathi   Thangaraj</cp:lastModifiedBy>
  <cp:revision>4</cp:revision>
  <dcterms:created xsi:type="dcterms:W3CDTF">2024-10-07T12:46:00Z</dcterms:created>
  <dcterms:modified xsi:type="dcterms:W3CDTF">2025-07-15T16:11:00Z</dcterms:modified>
</cp:coreProperties>
</file>